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FE5" w:rsidRPr="006B7FE5" w:rsidRDefault="00083614" w:rsidP="006B7FE5">
      <w:pPr>
        <w:spacing w:after="0"/>
        <w:rPr>
          <w:rFonts w:ascii="Calibri Light" w:eastAsia="Calibri" w:hAnsi="Calibri Light" w:cs="Calibri Light"/>
          <w:sz w:val="24"/>
          <w:szCs w:val="24"/>
          <w:lang w:val="en-GB"/>
        </w:rPr>
      </w:pPr>
      <w:bookmarkStart w:id="0" w:name="_GoBack"/>
      <w:bookmarkEnd w:id="0"/>
      <w:r>
        <w:rPr>
          <w:rFonts w:ascii="Calibri Light" w:eastAsia="Calibri" w:hAnsi="Calibri Light" w:cs="Calibri Light"/>
          <w:sz w:val="24"/>
          <w:szCs w:val="24"/>
          <w:lang w:val="en-GB"/>
        </w:rPr>
        <w:t>Additional material 3</w:t>
      </w:r>
      <w:r w:rsidR="006B7FE5" w:rsidRPr="006B7FE5">
        <w:rPr>
          <w:rFonts w:ascii="Calibri Light" w:eastAsia="Calibri" w:hAnsi="Calibri Light" w:cs="Calibri Light"/>
          <w:sz w:val="24"/>
          <w:szCs w:val="24"/>
          <w:lang w:val="en-GB"/>
        </w:rPr>
        <w:t>.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24"/>
          <w:szCs w:val="24"/>
          <w:lang w:val="en-GB"/>
        </w:rPr>
      </w:pPr>
      <w:r w:rsidRPr="006B7FE5">
        <w:rPr>
          <w:rFonts w:ascii="Calibri Light" w:eastAsia="Calibri" w:hAnsi="Calibri Light" w:cs="Calibri Light"/>
          <w:sz w:val="24"/>
          <w:szCs w:val="24"/>
          <w:lang w:val="en-GB"/>
        </w:rPr>
        <w:t xml:space="preserve">CONFIDE checklist. </w:t>
      </w:r>
      <w:r w:rsidRPr="006B7FE5">
        <w:rPr>
          <w:rFonts w:ascii="Calibri Light" w:eastAsia="Calibri" w:hAnsi="Calibri Light" w:cs="Calibri Light"/>
          <w:sz w:val="24"/>
          <w:szCs w:val="24"/>
          <w:lang w:val="en-US"/>
        </w:rPr>
        <w:t xml:space="preserve">Quality assessment framework of non-traditional study type. 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20"/>
          <w:szCs w:val="20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>Robustness: study information and context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Time period of study/data collection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A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Clearly defined: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Exact time frame of data collection give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B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Some definition: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Approximate time frame give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No definition: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 time frame give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Sample population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ind w:left="1305" w:hanging="1305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A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Clearly defined: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3 out of 4 parameters from age, gender,     </w:t>
      </w:r>
    </w:p>
    <w:p w:rsidR="006B7FE5" w:rsidRPr="006B7FE5" w:rsidRDefault="006B7FE5" w:rsidP="006B7FE5">
      <w:pPr>
        <w:spacing w:after="0"/>
        <w:ind w:left="3913" w:firstLine="1303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number and study population taken from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Some definition: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1 or 2 parameters defined from above list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C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 definition: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 parameters defin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N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N/A: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t applicable - none population study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Disease description/patient condition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A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Clearly defin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Some 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 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N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/A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Author bias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A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Clearly defined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Clear who the author is writing on behalf of 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with some reflection of potential bias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Some definition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Clear who the author is writing on behalf of 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with minimal reflection of potential bias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ne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Either not clear who the author is writing behalf of or                         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clear but with no acknowledgement of potential bias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Type of language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A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Minimal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Factual; less than 10% emotive languag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Low bias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Less than 30% of language includes below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Moderate bias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30 - 50% of language includes below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D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High bias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Greater than 50% emotive language used: use of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"I"; personal beliefs, reflections or experiences;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inner experiences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>Generalizability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Author perspectiv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A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The study was written and reported in country by a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native of the country.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The study was written and reported in country by an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expatriate working as part of the response.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C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The study was written and reported externally (to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the country) by an expatriate working as part of or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observing the response.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Applicability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A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Very applicable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Results/findings are applicable, relevant and likely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to be similar in other settings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B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Moderately applicable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Results/findings are applicable, relevant and likely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to be similar in other settings but some aspects are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specific to the study setting only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C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 Low applicability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Results/findings are only applicable and relevant to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the study setting and not likely to be similar in other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settings.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N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/A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Opinion piec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>Added valu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Lessons learned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A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 High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System/</w:t>
      </w:r>
      <w:proofErr w:type="spellStart"/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organisational</w:t>
      </w:r>
      <w:proofErr w:type="spellEnd"/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 level lessons learned,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described and discuss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B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Moderate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Individual lessons learn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lastRenderedPageBreak/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Low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ne or limited lessons learn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Triangulation to the literatu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 xml:space="preserve">A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 xml:space="preserve">High 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Findings linked to previous studies, guidance or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literature as part of discuss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Moderate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Some linkage to previous studies, guidance or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literatur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Low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 linkage to previous studies, guidance or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literatur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Implications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A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Good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Contributes something new and/or different in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terms of understanding/insight or perspective;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suggests ideas for further research; suggests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implications for policy and/or practic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Fair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1 or 2 of the abov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C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None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proofErr w:type="spellStart"/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None</w:t>
      </w:r>
      <w:proofErr w:type="spellEnd"/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 of the above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>Ethics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b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 xml:space="preserve">Score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 xml:space="preserve">Ethics </w:t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b/>
          <w:sz w:val="18"/>
          <w:szCs w:val="18"/>
          <w:lang w:val="en-US"/>
        </w:rPr>
        <w:tab/>
        <w:t>Definition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A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Good</w:t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ab/>
        <w:t>Where relevant ethical consideration has been</w:t>
      </w:r>
    </w:p>
    <w:p w:rsidR="006B7FE5" w:rsidRPr="006B7FE5" w:rsidRDefault="006B7FE5" w:rsidP="006B7FE5">
      <w:pPr>
        <w:spacing w:after="0"/>
        <w:ind w:left="5216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highlight w:val="cyan"/>
          <w:lang w:val="en-US"/>
        </w:rPr>
        <w:t>discussed and approval gained (e.g. in use of photos, patient identifiable data, informed consent)</w:t>
      </w:r>
    </w:p>
    <w:p w:rsidR="006B7FE5" w:rsidRPr="006B7FE5" w:rsidRDefault="006B7FE5" w:rsidP="006B7FE5">
      <w:pPr>
        <w:spacing w:after="0"/>
        <w:ind w:left="1305" w:hanging="1305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B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Fair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Some mention of ethical considerations but no clear  </w:t>
      </w:r>
    </w:p>
    <w:p w:rsidR="006B7FE5" w:rsidRPr="006B7FE5" w:rsidRDefault="006B7FE5" w:rsidP="006B7FE5">
      <w:pPr>
        <w:spacing w:after="0"/>
        <w:ind w:left="3913" w:firstLine="1303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ethical approval sought or gain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C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 xml:space="preserve">None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 mention of ethical consideration; unclear if</w:t>
      </w:r>
    </w:p>
    <w:p w:rsidR="006B7FE5" w:rsidRPr="006B7FE5" w:rsidRDefault="006B7FE5" w:rsidP="006B7FE5">
      <w:pPr>
        <w:spacing w:after="0"/>
        <w:ind w:left="3912" w:firstLine="1304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>permission sought or gained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Calibri Light"/>
          <w:sz w:val="18"/>
          <w:szCs w:val="18"/>
          <w:lang w:val="en-US"/>
        </w:rPr>
      </w:pP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 xml:space="preserve">N 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/A</w:t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</w:r>
      <w:r w:rsidRPr="006B7FE5">
        <w:rPr>
          <w:rFonts w:ascii="Calibri Light" w:eastAsia="Calibri" w:hAnsi="Calibri Light" w:cs="Calibri Light"/>
          <w:sz w:val="18"/>
          <w:szCs w:val="18"/>
          <w:lang w:val="en-US"/>
        </w:rPr>
        <w:tab/>
        <w:t>Not relevant/none population study</w:t>
      </w:r>
    </w:p>
    <w:p w:rsidR="006B7FE5" w:rsidRPr="006B7FE5" w:rsidRDefault="006B7FE5" w:rsidP="006B7FE5">
      <w:pPr>
        <w:spacing w:after="0"/>
        <w:rPr>
          <w:rFonts w:ascii="Calibri Light" w:eastAsia="Calibri" w:hAnsi="Calibri Light" w:cs="Times New Roman"/>
          <w:b/>
          <w:sz w:val="24"/>
          <w:szCs w:val="24"/>
          <w:lang w:val="en-US"/>
        </w:rPr>
      </w:pPr>
    </w:p>
    <w:p w:rsidR="006B7FE5" w:rsidRPr="006B7FE5" w:rsidRDefault="006B7FE5" w:rsidP="006B7FE5">
      <w:pPr>
        <w:spacing w:after="0"/>
        <w:rPr>
          <w:rFonts w:ascii="Calibri Light" w:eastAsia="Calibri" w:hAnsi="Calibri Light" w:cs="Times New Roman"/>
          <w:sz w:val="24"/>
          <w:szCs w:val="24"/>
          <w:lang w:val="en-US"/>
        </w:rPr>
      </w:pPr>
    </w:p>
    <w:p w:rsidR="00EA13E2" w:rsidRPr="006B7FE5" w:rsidRDefault="00EA13E2">
      <w:pPr>
        <w:rPr>
          <w:lang w:val="en-US"/>
        </w:rPr>
      </w:pPr>
    </w:p>
    <w:sectPr w:rsidR="00EA13E2" w:rsidRPr="006B7FE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FE5"/>
    <w:rsid w:val="00083614"/>
    <w:rsid w:val="00180CA8"/>
    <w:rsid w:val="006B7FE5"/>
    <w:rsid w:val="00AE01F4"/>
    <w:rsid w:val="00B93764"/>
    <w:rsid w:val="00EA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D927B6-CD45-4F79-BD6D-1626600C3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F4"/>
    <w:pPr>
      <w:spacing w:line="240" w:lineRule="auto"/>
    </w:pPr>
    <w:rPr>
      <w:rFonts w:ascii="Arial" w:hAnsi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tin Hansen</dc:creator>
  <cp:keywords/>
  <dc:description/>
  <cp:lastModifiedBy>Peter Martin Hansen</cp:lastModifiedBy>
  <cp:revision>2</cp:revision>
  <dcterms:created xsi:type="dcterms:W3CDTF">2023-09-02T08:26:00Z</dcterms:created>
  <dcterms:modified xsi:type="dcterms:W3CDTF">2023-09-02T08:26:00Z</dcterms:modified>
</cp:coreProperties>
</file>